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77F" w:rsidRPr="00AF27D6" w:rsidRDefault="00CB7A4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2 file. </w:t>
      </w:r>
      <w:bookmarkStart w:id="0" w:name="_GoBack"/>
      <w:bookmarkEnd w:id="0"/>
      <w:r w:rsidR="00E720FC" w:rsidRPr="00AF27D6">
        <w:rPr>
          <w:rFonts w:ascii="Times New Roman" w:hAnsi="Times New Roman" w:cs="Times New Roman"/>
          <w:b/>
          <w:sz w:val="24"/>
        </w:rPr>
        <w:t>Standards for Reporting Qualitative Research (SRQR)</w:t>
      </w:r>
      <w:r w:rsidR="00B17C5F">
        <w:rPr>
          <w:rFonts w:ascii="Times New Roman" w:hAnsi="Times New Roman" w:cs="Times New Roman"/>
          <w:b/>
          <w:sz w:val="24"/>
        </w:rPr>
        <w:t xml:space="preserve"> </w:t>
      </w:r>
      <w:r w:rsidR="00B17C5F" w:rsidRPr="00AF27D6">
        <w:rPr>
          <w:rFonts w:ascii="Times New Roman" w:hAnsi="Times New Roman" w:cs="Times New Roman"/>
          <w:b/>
          <w:sz w:val="24"/>
        </w:rPr>
        <w:t>Checklist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985"/>
        <w:gridCol w:w="5490"/>
        <w:gridCol w:w="3600"/>
      </w:tblGrid>
      <w:tr w:rsidR="00323306" w:rsidRPr="006D4213" w:rsidTr="00B0497D">
        <w:tc>
          <w:tcPr>
            <w:tcW w:w="985" w:type="dxa"/>
          </w:tcPr>
          <w:p w:rsidR="00323306" w:rsidRPr="006D4213" w:rsidRDefault="003233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21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5490" w:type="dxa"/>
          </w:tcPr>
          <w:p w:rsidR="00323306" w:rsidRPr="006D4213" w:rsidRDefault="003233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2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pic </w:t>
            </w:r>
          </w:p>
        </w:tc>
        <w:tc>
          <w:tcPr>
            <w:tcW w:w="3600" w:type="dxa"/>
          </w:tcPr>
          <w:p w:rsidR="00323306" w:rsidRPr="006D4213" w:rsidRDefault="003233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2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catio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age</w:t>
            </w:r>
            <w:r w:rsidR="00C324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amp; l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)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  <w:tc>
          <w:tcPr>
            <w:tcW w:w="360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549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 xml:space="preserve">Tile </w:t>
            </w:r>
          </w:p>
        </w:tc>
        <w:tc>
          <w:tcPr>
            <w:tcW w:w="360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549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360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2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23306" w:rsidRPr="0001150A" w:rsidRDefault="003233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50A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</w:p>
        </w:tc>
        <w:tc>
          <w:tcPr>
            <w:tcW w:w="360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549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 xml:space="preserve">Problem formulation </w:t>
            </w:r>
          </w:p>
        </w:tc>
        <w:tc>
          <w:tcPr>
            <w:tcW w:w="3600" w:type="dxa"/>
          </w:tcPr>
          <w:p w:rsidR="00323306" w:rsidRPr="00BB3DA9" w:rsidRDefault="00C32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3, lines 71-73, and page - 4, lines 101-108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549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Purpose or research question</w:t>
            </w:r>
          </w:p>
        </w:tc>
        <w:tc>
          <w:tcPr>
            <w:tcW w:w="360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C32473">
              <w:rPr>
                <w:rFonts w:ascii="Times New Roman" w:hAnsi="Times New Roman" w:cs="Times New Roman"/>
                <w:sz w:val="24"/>
                <w:szCs w:val="24"/>
              </w:rPr>
              <w:t>4, line 108 &amp; 109.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23306" w:rsidRPr="0001150A" w:rsidRDefault="003233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50A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360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549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Qualitative approach and research paradigm</w:t>
            </w:r>
          </w:p>
        </w:tc>
        <w:tc>
          <w:tcPr>
            <w:tcW w:w="3600" w:type="dxa"/>
          </w:tcPr>
          <w:p w:rsidR="00323306" w:rsidRPr="00BB3DA9" w:rsidRDefault="00096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4, lines 94 - 100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549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Researcher characteristics and reflexivity</w:t>
            </w:r>
          </w:p>
        </w:tc>
        <w:tc>
          <w:tcPr>
            <w:tcW w:w="3600" w:type="dxa"/>
          </w:tcPr>
          <w:p w:rsidR="00323306" w:rsidRPr="00BB3DA9" w:rsidRDefault="006016E0" w:rsidP="009C3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6, lines 147 - 163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549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</w:p>
        </w:tc>
        <w:tc>
          <w:tcPr>
            <w:tcW w:w="3600" w:type="dxa"/>
          </w:tcPr>
          <w:p w:rsidR="00323306" w:rsidRPr="00BB3DA9" w:rsidRDefault="009B1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 5, </w:t>
            </w:r>
            <w:r w:rsidR="00A22C0D">
              <w:rPr>
                <w:rFonts w:ascii="Times New Roman" w:hAnsi="Times New Roman" w:cs="Times New Roman"/>
                <w:sz w:val="24"/>
                <w:szCs w:val="24"/>
              </w:rPr>
              <w:t xml:space="preserve">lin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6 - 125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549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Sampling strategy</w:t>
            </w:r>
          </w:p>
        </w:tc>
        <w:tc>
          <w:tcPr>
            <w:tcW w:w="3600" w:type="dxa"/>
          </w:tcPr>
          <w:p w:rsidR="00323306" w:rsidRPr="00BB3DA9" w:rsidRDefault="002B5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5, lines 127 - 137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549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Ethical issues pertaining to human subjects</w:t>
            </w:r>
          </w:p>
        </w:tc>
        <w:tc>
          <w:tcPr>
            <w:tcW w:w="3600" w:type="dxa"/>
          </w:tcPr>
          <w:p w:rsidR="00323306" w:rsidRPr="00BB3DA9" w:rsidRDefault="000A5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2, 266 - 273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5490" w:type="dxa"/>
          </w:tcPr>
          <w:p w:rsidR="00323306" w:rsidRPr="00BB3DA9" w:rsidRDefault="00323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Data collection methods</w:t>
            </w:r>
          </w:p>
        </w:tc>
        <w:tc>
          <w:tcPr>
            <w:tcW w:w="3600" w:type="dxa"/>
          </w:tcPr>
          <w:p w:rsidR="00323306" w:rsidRPr="00BB3DA9" w:rsidRDefault="00B23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7, lines 176 - 179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 w:rsidP="007B6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5490" w:type="dxa"/>
          </w:tcPr>
          <w:p w:rsidR="00323306" w:rsidRPr="00BB3DA9" w:rsidRDefault="00323306" w:rsidP="007B6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Data collection instruments and technologies</w:t>
            </w:r>
          </w:p>
        </w:tc>
        <w:tc>
          <w:tcPr>
            <w:tcW w:w="3600" w:type="dxa"/>
          </w:tcPr>
          <w:p w:rsidR="00323306" w:rsidRPr="00BB3DA9" w:rsidRDefault="00B23DEB" w:rsidP="007B6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8, lines 194 - 195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 w:rsidP="007B6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5490" w:type="dxa"/>
          </w:tcPr>
          <w:p w:rsidR="00323306" w:rsidRPr="00BB3DA9" w:rsidRDefault="00323306" w:rsidP="007B6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Units of study</w:t>
            </w:r>
          </w:p>
        </w:tc>
        <w:tc>
          <w:tcPr>
            <w:tcW w:w="3600" w:type="dxa"/>
          </w:tcPr>
          <w:p w:rsidR="00323306" w:rsidRPr="00BB3DA9" w:rsidRDefault="00F37F41" w:rsidP="007B6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5, lines 127 - 128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 w:rsidP="007B6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5490" w:type="dxa"/>
          </w:tcPr>
          <w:p w:rsidR="00323306" w:rsidRPr="00BB3DA9" w:rsidRDefault="00323306" w:rsidP="007B6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 xml:space="preserve">Data processing </w:t>
            </w:r>
          </w:p>
        </w:tc>
        <w:tc>
          <w:tcPr>
            <w:tcW w:w="3600" w:type="dxa"/>
          </w:tcPr>
          <w:p w:rsidR="00323306" w:rsidRPr="00BB3DA9" w:rsidRDefault="003F437E" w:rsidP="007B6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9</w:t>
            </w:r>
            <w:r w:rsidR="003233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s 204 - 212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5490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  <w:tc>
          <w:tcPr>
            <w:tcW w:w="3600" w:type="dxa"/>
          </w:tcPr>
          <w:p w:rsidR="00323306" w:rsidRPr="00BB3DA9" w:rsidRDefault="003F437E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9, lines 216 - 229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5490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Techniques to enhance trustworthiness</w:t>
            </w:r>
          </w:p>
        </w:tc>
        <w:tc>
          <w:tcPr>
            <w:tcW w:w="3600" w:type="dxa"/>
          </w:tcPr>
          <w:p w:rsidR="00323306" w:rsidRPr="00BB3DA9" w:rsidRDefault="00ED5BF4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1</w:t>
            </w:r>
            <w:r w:rsidR="009F72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es 235 - 265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b/>
                <w:sz w:val="24"/>
                <w:szCs w:val="24"/>
              </w:rPr>
              <w:t>Results/findings</w:t>
            </w:r>
          </w:p>
        </w:tc>
        <w:tc>
          <w:tcPr>
            <w:tcW w:w="3600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5490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Synthesis and interpretation</w:t>
            </w:r>
          </w:p>
        </w:tc>
        <w:tc>
          <w:tcPr>
            <w:tcW w:w="3600" w:type="dxa"/>
          </w:tcPr>
          <w:p w:rsidR="00B0497D" w:rsidRDefault="00925DA3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3233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lines 281 </w:t>
            </w:r>
            <w:r w:rsidR="00B0497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92</w:t>
            </w:r>
            <w:r w:rsidR="00795DE4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</w:p>
          <w:p w:rsidR="00B0497D" w:rsidRPr="00BB3DA9" w:rsidRDefault="00B0497D" w:rsidP="00B04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8, lines 408 – 412, Figure 3.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S17</w:t>
            </w:r>
          </w:p>
        </w:tc>
        <w:tc>
          <w:tcPr>
            <w:tcW w:w="5490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Links to empirical data</w:t>
            </w:r>
          </w:p>
        </w:tc>
        <w:tc>
          <w:tcPr>
            <w:tcW w:w="3600" w:type="dxa"/>
          </w:tcPr>
          <w:p w:rsidR="00323306" w:rsidRPr="00BB3DA9" w:rsidRDefault="00B0497D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3</w:t>
            </w:r>
            <w:r w:rsidR="00B24AFE">
              <w:rPr>
                <w:rFonts w:ascii="Times New Roman" w:hAnsi="Times New Roman" w:cs="Times New Roman"/>
                <w:sz w:val="24"/>
                <w:szCs w:val="24"/>
              </w:rPr>
              <w:t>– 18, lines 293 - 407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cussion </w:t>
            </w:r>
          </w:p>
        </w:tc>
        <w:tc>
          <w:tcPr>
            <w:tcW w:w="3600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S18</w:t>
            </w:r>
          </w:p>
        </w:tc>
        <w:tc>
          <w:tcPr>
            <w:tcW w:w="5490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Integration with prior work, implications, transferability, and contribution(s) to the field</w:t>
            </w:r>
          </w:p>
        </w:tc>
        <w:tc>
          <w:tcPr>
            <w:tcW w:w="3600" w:type="dxa"/>
          </w:tcPr>
          <w:p w:rsidR="00323306" w:rsidRPr="00BB3DA9" w:rsidRDefault="00AF4040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8 - 23, lines 413 - 562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S19</w:t>
            </w:r>
          </w:p>
        </w:tc>
        <w:tc>
          <w:tcPr>
            <w:tcW w:w="5490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3600" w:type="dxa"/>
          </w:tcPr>
          <w:p w:rsidR="00323306" w:rsidRPr="00BB3DA9" w:rsidRDefault="00AF4040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 23, </w:t>
            </w:r>
            <w:r w:rsidR="00357BB0">
              <w:rPr>
                <w:rFonts w:ascii="Times New Roman" w:hAnsi="Times New Roman" w:cs="Times New Roman"/>
                <w:sz w:val="24"/>
                <w:szCs w:val="24"/>
              </w:rPr>
              <w:t>lines 563 - 571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3600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 xml:space="preserve">S20 </w:t>
            </w:r>
          </w:p>
        </w:tc>
        <w:tc>
          <w:tcPr>
            <w:tcW w:w="5490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Conflicts of interest</w:t>
            </w:r>
          </w:p>
        </w:tc>
        <w:tc>
          <w:tcPr>
            <w:tcW w:w="3600" w:type="dxa"/>
          </w:tcPr>
          <w:p w:rsidR="00323306" w:rsidRPr="00BB3DA9" w:rsidRDefault="00F10BC1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24</w:t>
            </w:r>
            <w:r w:rsidR="00193EAE">
              <w:rPr>
                <w:rFonts w:ascii="Times New Roman" w:hAnsi="Times New Roman" w:cs="Times New Roman"/>
                <w:sz w:val="24"/>
                <w:szCs w:val="24"/>
              </w:rPr>
              <w:t>, line 596</w:t>
            </w:r>
          </w:p>
        </w:tc>
      </w:tr>
      <w:tr w:rsidR="00323306" w:rsidRPr="00BB3DA9" w:rsidTr="00B0497D">
        <w:tc>
          <w:tcPr>
            <w:tcW w:w="985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>S21</w:t>
            </w:r>
          </w:p>
        </w:tc>
        <w:tc>
          <w:tcPr>
            <w:tcW w:w="5490" w:type="dxa"/>
          </w:tcPr>
          <w:p w:rsidR="00323306" w:rsidRPr="00BB3DA9" w:rsidRDefault="00323306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DA9">
              <w:rPr>
                <w:rFonts w:ascii="Times New Roman" w:hAnsi="Times New Roman" w:cs="Times New Roman"/>
                <w:sz w:val="24"/>
                <w:szCs w:val="24"/>
              </w:rPr>
              <w:t xml:space="preserve">Funding </w:t>
            </w:r>
          </w:p>
        </w:tc>
        <w:tc>
          <w:tcPr>
            <w:tcW w:w="3600" w:type="dxa"/>
          </w:tcPr>
          <w:p w:rsidR="00323306" w:rsidRPr="00BB3DA9" w:rsidRDefault="00F10BC1" w:rsidP="00531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24</w:t>
            </w:r>
            <w:r w:rsidR="00193EAE">
              <w:rPr>
                <w:rFonts w:ascii="Times New Roman" w:hAnsi="Times New Roman" w:cs="Times New Roman"/>
                <w:sz w:val="24"/>
                <w:szCs w:val="24"/>
              </w:rPr>
              <w:t>, line 594</w:t>
            </w:r>
          </w:p>
        </w:tc>
      </w:tr>
    </w:tbl>
    <w:p w:rsidR="00E720FC" w:rsidRDefault="00E720FC"/>
    <w:sectPr w:rsidR="00E72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0FC"/>
    <w:rsid w:val="0001150A"/>
    <w:rsid w:val="0007475A"/>
    <w:rsid w:val="000969E3"/>
    <w:rsid w:val="000A5A0A"/>
    <w:rsid w:val="001548DE"/>
    <w:rsid w:val="00193EAE"/>
    <w:rsid w:val="0029477F"/>
    <w:rsid w:val="002B5525"/>
    <w:rsid w:val="002C3565"/>
    <w:rsid w:val="00320B1A"/>
    <w:rsid w:val="00323306"/>
    <w:rsid w:val="00357BB0"/>
    <w:rsid w:val="00365EB4"/>
    <w:rsid w:val="003F437E"/>
    <w:rsid w:val="00531255"/>
    <w:rsid w:val="006016E0"/>
    <w:rsid w:val="0069536A"/>
    <w:rsid w:val="006D4213"/>
    <w:rsid w:val="00795DE4"/>
    <w:rsid w:val="007B6445"/>
    <w:rsid w:val="008B0FB9"/>
    <w:rsid w:val="00925DA3"/>
    <w:rsid w:val="009B13A7"/>
    <w:rsid w:val="009C3955"/>
    <w:rsid w:val="009F0773"/>
    <w:rsid w:val="009F7291"/>
    <w:rsid w:val="00A0018C"/>
    <w:rsid w:val="00A0249A"/>
    <w:rsid w:val="00A22C0D"/>
    <w:rsid w:val="00A469FD"/>
    <w:rsid w:val="00AF27D6"/>
    <w:rsid w:val="00AF4040"/>
    <w:rsid w:val="00B0497D"/>
    <w:rsid w:val="00B17C5F"/>
    <w:rsid w:val="00B23DEB"/>
    <w:rsid w:val="00B24AFE"/>
    <w:rsid w:val="00BB3DA9"/>
    <w:rsid w:val="00BF1FCC"/>
    <w:rsid w:val="00C32473"/>
    <w:rsid w:val="00CB7A49"/>
    <w:rsid w:val="00DA1DB3"/>
    <w:rsid w:val="00E720FC"/>
    <w:rsid w:val="00ED5BF4"/>
    <w:rsid w:val="00EE3047"/>
    <w:rsid w:val="00F10BC1"/>
    <w:rsid w:val="00F37F41"/>
    <w:rsid w:val="00F63318"/>
    <w:rsid w:val="00FB3946"/>
    <w:rsid w:val="00FC368B"/>
    <w:rsid w:val="00FF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F2901C-1C01-4E35-8BD0-57CB3CA7E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0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9</cp:revision>
  <dcterms:created xsi:type="dcterms:W3CDTF">2025-08-06T12:42:00Z</dcterms:created>
  <dcterms:modified xsi:type="dcterms:W3CDTF">2025-10-26T14:18:00Z</dcterms:modified>
</cp:coreProperties>
</file>